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0" w:type="dxa"/>
        <w:tblLook w:val="04A0" w:firstRow="1" w:lastRow="0" w:firstColumn="1" w:lastColumn="0" w:noHBand="0" w:noVBand="1"/>
      </w:tblPr>
      <w:tblGrid>
        <w:gridCol w:w="2500"/>
        <w:gridCol w:w="700"/>
        <w:gridCol w:w="1240"/>
        <w:gridCol w:w="870"/>
        <w:gridCol w:w="700"/>
        <w:gridCol w:w="1240"/>
        <w:gridCol w:w="850"/>
      </w:tblGrid>
      <w:tr w:rsidR="008B0BF6" w:rsidRPr="00FB1852" w14:paraId="35B65F80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939A" w14:textId="29539FCA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82530503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2149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Fixed Effects of multi-community multilevel models for </w:t>
            </w:r>
            <w:r w:rsidRPr="00FB18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vivax </w:t>
            </w:r>
            <w:proofErr w:type="spellStart"/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s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mi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bookmarkEnd w:id="0"/>
          </w:p>
        </w:tc>
      </w:tr>
      <w:tr w:rsidR="008B0BF6" w:rsidRPr="00FB1852" w14:paraId="5FC4B38F" w14:textId="77777777" w:rsidTr="007110F5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A8233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8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E1AA0E" w14:textId="77777777" w:rsidR="008B0BF6" w:rsidRPr="00FB1852" w:rsidRDefault="008B0BF6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</w:rPr>
              <w:t>Iquito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A45B885" w14:textId="77777777" w:rsidR="008B0BF6" w:rsidRPr="00FB1852" w:rsidRDefault="008B0BF6" w:rsidP="00711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azá</w:t>
            </w:r>
            <w:r w:rsidRPr="00FB1852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proofErr w:type="spellEnd"/>
          </w:p>
        </w:tc>
      </w:tr>
      <w:tr w:rsidR="008B0BF6" w:rsidRPr="00FB1852" w14:paraId="5390E16D" w14:textId="77777777" w:rsidTr="007110F5">
        <w:trPr>
          <w:trHeight w:val="31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8296EDC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185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88EB5B5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5DD94AD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9DAC55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22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BE8F98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3BA19F8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83278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C22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B0BF6" w:rsidRPr="00FB1852" w14:paraId="3DE25B97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4FBF2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ull model </w:t>
            </w:r>
          </w:p>
        </w:tc>
      </w:tr>
      <w:tr w:rsidR="008B0BF6" w:rsidRPr="00FB1852" w14:paraId="7B224AB1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8041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13A1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F569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828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568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3895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0-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872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40EF">
              <w:rPr>
                <w:sz w:val="20"/>
                <w:szCs w:val="20"/>
              </w:rPr>
              <w:t>&lt;0.001</w:t>
            </w:r>
          </w:p>
        </w:tc>
      </w:tr>
      <w:tr w:rsidR="008B0BF6" w:rsidRPr="00FB1852" w14:paraId="0C7A9CC4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872D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Ref &lt; 5 years)</w:t>
            </w:r>
          </w:p>
        </w:tc>
      </w:tr>
      <w:tr w:rsidR="008B0BF6" w:rsidRPr="00FB1852" w14:paraId="056D774F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CC04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5,15] year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93DC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5A0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92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9C4D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3353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F302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B0BF6" w:rsidRPr="00FB1852" w14:paraId="3F266512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D489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5,30]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6681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61C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7733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99D2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F344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59B6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8B0BF6" w:rsidRPr="00FB1852" w14:paraId="3F27BD5E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4818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30,50] yea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916C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8166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037E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BFA8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636E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2CCD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</w:tr>
      <w:tr w:rsidR="008B0BF6" w:rsidRPr="00FB1852" w14:paraId="4F8EB082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939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50 +] year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FCE4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AC8B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11AF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4176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325E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02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2C91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8B0BF6" w:rsidRPr="00FB1852" w14:paraId="636417D3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65267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 (Ref = Female)</w:t>
            </w:r>
          </w:p>
        </w:tc>
      </w:tr>
      <w:tr w:rsidR="008B0BF6" w:rsidRPr="00FB1852" w14:paraId="5E551257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F4C3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A107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4842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32-1.9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E717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Pr="00EF1C39" w:rsidDel="001F0D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3265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531D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3-3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5447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8B0BF6" w:rsidRPr="00FB1852" w14:paraId="1A016C6E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D78D6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 (Ref = None or Primary)</w:t>
            </w:r>
          </w:p>
        </w:tc>
      </w:tr>
      <w:tr w:rsidR="008B0BF6" w:rsidRPr="00FB1852" w14:paraId="1DBA441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84C4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ondary school or higher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1926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A2F7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7-3.0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C79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21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DCF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46-5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56BC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8B0BF6" w:rsidRPr="00FB1852" w14:paraId="48387977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1E485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door occupation (Ref = No)</w:t>
            </w:r>
          </w:p>
        </w:tc>
      </w:tr>
      <w:tr w:rsidR="008B0BF6" w:rsidRPr="00FB1852" w14:paraId="2F4B1D30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9815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CE8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A81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5-9.8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5F83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E45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40A4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4-14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B9549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8B0BF6" w:rsidRPr="00FB1852" w14:paraId="21F75567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B8417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vestock inside dwelling (Ref = No)</w:t>
            </w:r>
          </w:p>
        </w:tc>
      </w:tr>
      <w:tr w:rsidR="008B0BF6" w:rsidRPr="00FB1852" w14:paraId="3B2E2065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0B63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CE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9BD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9-2.3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B59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08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DEB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0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68EC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8B0BF6" w:rsidRPr="00FB1852" w14:paraId="7CCACA45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D8380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ing type (Ref = Complete)</w:t>
            </w:r>
          </w:p>
        </w:tc>
      </w:tr>
      <w:tr w:rsidR="008B0BF6" w:rsidRPr="00FB1852" w14:paraId="512C7C73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B42D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n house (0-3 wall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E69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45B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1-7.7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E0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E25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379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81-13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6864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Pr="00EF1C39" w:rsidDel="001F0D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</w:p>
        </w:tc>
      </w:tr>
      <w:tr w:rsidR="008B0BF6" w:rsidRPr="00FB1852" w14:paraId="03F16FD8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F237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rayed (Ref = No)</w:t>
            </w:r>
          </w:p>
        </w:tc>
      </w:tr>
      <w:tr w:rsidR="008B0BF6" w:rsidRPr="00FB1852" w14:paraId="77C01AA4" w14:textId="77777777" w:rsidTr="007110F5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677E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530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92A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2-11.0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B38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B0D1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03DE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11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0921" w14:textId="77777777" w:rsidR="008B0BF6" w:rsidRPr="00EF1C39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1C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8B0BF6" w:rsidRPr="00FB1852" w14:paraId="48427714" w14:textId="77777777" w:rsidTr="007110F5">
        <w:trPr>
          <w:trHeight w:val="300"/>
        </w:trPr>
        <w:tc>
          <w:tcPr>
            <w:tcW w:w="8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F5C0" w14:textId="77777777" w:rsidR="008B0BF6" w:rsidRPr="00FB1852" w:rsidRDefault="008B0BF6" w:rsidP="007110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Adjusted Odds Ratio (</w:t>
            </w:r>
            <w:proofErr w:type="spellStart"/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OR</w:t>
            </w:r>
            <w:proofErr w:type="spellEnd"/>
            <w:r w:rsidRPr="00FB18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); 95% CI: 95 % Confidence interval. </w:t>
            </w:r>
          </w:p>
        </w:tc>
      </w:tr>
    </w:tbl>
    <w:p w14:paraId="195F70AC" w14:textId="77777777" w:rsidR="002146C4" w:rsidRDefault="002146C4"/>
    <w:sectPr w:rsidR="002146C4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BF6"/>
    <w:rsid w:val="002146C4"/>
    <w:rsid w:val="002149AB"/>
    <w:rsid w:val="00595CC8"/>
    <w:rsid w:val="008B0BF6"/>
    <w:rsid w:val="00EF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E1CE"/>
  <w15:chartTrackingRefBased/>
  <w15:docId w15:val="{A3EBDFDB-D7B0-4F1F-82CF-2BAB1ACD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3</cp:revision>
  <dcterms:created xsi:type="dcterms:W3CDTF">2021-09-15T16:53:00Z</dcterms:created>
  <dcterms:modified xsi:type="dcterms:W3CDTF">2021-12-02T10:47:00Z</dcterms:modified>
</cp:coreProperties>
</file>